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550633">
      <w:pPr>
        <w:pStyle w:val="Header1"/>
        <w:tabs>
          <w:tab w:val="clear" w:pos="4320"/>
          <w:tab w:val="clear" w:pos="8640"/>
        </w:tabs>
        <w:spacing w:line="360" w:lineRule="auto"/>
        <w:outlineLvl w:val="0"/>
      </w:pPr>
      <w:r>
        <w:rPr>
          <w:b/>
        </w:rPr>
        <w:t xml:space="preserve">Table S3. </w:t>
      </w:r>
      <w:bookmarkStart w:id="0" w:name="_GoBack"/>
      <w:r>
        <w:rPr>
          <w:b/>
        </w:rPr>
        <w:t>Primers used in this study</w:t>
      </w:r>
      <w:bookmarkEnd w:id="0"/>
    </w:p>
    <w:tbl>
      <w:tblPr>
        <w:tblW w:w="0" w:type="auto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821"/>
        <w:gridCol w:w="1887"/>
        <w:gridCol w:w="5931"/>
      </w:tblGrid>
      <w:tr w:rsidR="00000000">
        <w:trPr>
          <w:trHeight w:val="322"/>
        </w:trPr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pPr>
              <w:pStyle w:val="Header1"/>
              <w:tabs>
                <w:tab w:val="clear" w:pos="4320"/>
                <w:tab w:val="clear" w:pos="8640"/>
              </w:tabs>
              <w:rPr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18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pPr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59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pPr>
              <w:rPr>
                <w:b/>
              </w:rPr>
            </w:pPr>
            <w:r>
              <w:rPr>
                <w:b/>
              </w:rPr>
              <w:t>Sequence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pPr>
              <w:pStyle w:val="Header1"/>
              <w:tabs>
                <w:tab w:val="clear" w:pos="4320"/>
                <w:tab w:val="clear" w:pos="8640"/>
              </w:tabs>
            </w:pPr>
            <w:r>
              <w:t>1068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A10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 xml:space="preserve">CTTGCCACCGGTGGCCTTGCGGGCGGT 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69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R14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TTACGGGGGGCACGGCCACCGGTGGA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70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Q14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TCCACCGGTGGCCAGGCCCCCCGTAA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70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Q14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TCCACCGGTGGCCAGGCCCCCCGTAA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71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A10-FW</w:t>
            </w:r>
            <w:r>
              <w:t>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ACCGCCCGCAAGGCCACCGGTGGCAA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72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R14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TCCACCGGTGGCCGTGCCCCCCGTAA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73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Q14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TTACGGGGGGCCTGGCCACCGGTGGA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74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tail-HIS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ATGCCATGGCCCGCACTAAGCAGAC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74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tail-HIS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ATGCCATGGCCCGCACTAAGCAGAC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75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tail-HIS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GGGATCCACGGTGGGGCT</w:t>
            </w:r>
            <w:r>
              <w:t>TCTTGACACC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76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+G12-13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GCAAGTCCACCGGTGGTGGCAAGGCC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76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+G12-13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GCAAGTCCACCGGTGGTGGCAAGGCC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77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+G12-13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GGGCCTTGCCACCACCGGTGGACTTGC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79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L4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ATGGCCCGCACTCTCCAGACCGCCCG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79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L4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ATGGCCCGCACTCTCCAGACCGCCCG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80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L4-</w:t>
            </w:r>
            <w:r>
              <w:t>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GCGGGCGGTCTGGAGAGTGCGGGCCAT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81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L27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GCTTCCAAGGCTGCCCGCCTCTCCGCC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82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L27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GGGCGGAGAGGCGGGCAGCCTTGGAAG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83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Q18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CCGTCAGCAGCTCGCTTCCAAGGCT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84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Q18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AGCCTTGGAAGCGAGCTGCTGACGG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85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R14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CCGTCGTCAGCTCGCTTCCAAGGCT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</w:t>
            </w:r>
            <w:r>
              <w:t>086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R14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AGCCTTGGAAGCGAGCTGACGACGG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87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Q23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AGCTCGCTTCCCAGGCTGCCCGCAA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88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Q23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TTGCGGGCAGCCTGGGAAGCGAGCT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89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R23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AGCTCGCTTCCCGTGCTGCCCGCAA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90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R23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TTGCGGGCAGCACGGGAAGCGAGCT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91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A28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GCTGCCCGCAAGGCCGCCCCCT</w:t>
            </w:r>
            <w:r>
              <w:t>CCAC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91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A28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GCTGCCCGCAAGGCCGCCCCCTCCAC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92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A28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GGTGGAGGGGGCCTTGCGGGCAG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93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L36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ACCGGCGGTGTCCTCAAGCCCCACCGT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094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L36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ACGGTGGGGCTTGAGGACACCGCCGGT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27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 xml:space="preserve">H3-ORF-5' 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AAACACGTTATCAACACACATAAAC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28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 xml:space="preserve">H3-ORF-3' 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TGGAAGGGGAGCTTG</w:t>
            </w:r>
            <w:r>
              <w:t>CGGA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29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R9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GCCACCGGTGGAACGGCGGGCGGTCT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30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R9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AGACCGCCCGCCGTTCCACCGGTGG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31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L9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GCCACCGGTGGAGAGGCGGGCGGTCT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32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L9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AGACCGCCCGCCTCTCCACCGGTGG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73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2L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CATCACAATGGCCCTCACTAAGCAGACCG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74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2L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GCGGTCTGCTTAGTGAG</w:t>
            </w:r>
            <w:r>
              <w:t>GGCCATTGTGATG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75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6A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GCACTAAGCAGGCCGCCCGCAAGTC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76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6A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GGACTTGCGGGCGGCCTGCTTAGTGC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77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7M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GCACTAAGCAGACCATGAGCAAGTCCACCG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78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7M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CGGTGGACTTGCGCATGGTCTGCTTAGTG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lastRenderedPageBreak/>
              <w:t>1179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8A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AAGCAGACCGCCGCCAAGTCCACCGGT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80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8A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ACC</w:t>
            </w:r>
            <w:r>
              <w:t>GGTGGACTTGGCGGCGGTCTGCTT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81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11A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GCCCGCAAGTCCGCCGGTGGCAAGGC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82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11A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GGCCTTGCCACCGGCGGACTTGCGGG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83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12P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GCAAGTCCACCCCCGGCAAGGCCCC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84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12P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GGGGCCCTTGCCGGGGGTGGACTTGC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85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13M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AAGTCCACCGGTATGAAGGCCCCCCGT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86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13M</w:t>
            </w:r>
            <w:r>
              <w:t>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ACGGGGGGCCTTCATACCGGTGGACTT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87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15M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ACCGGTGGCAAGATGCCCCGTAAGCA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88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15M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TGCTTACGGGGCATCTTGCCACCGGT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89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16A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GGTGGCAAGGCCGCCCGTAAGCAGCT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90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16A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GAGCTGCTTACGGGCGGCCTTGCCAC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91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17L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GGCAAGGCCCCCCTCAAGCAGCTCGCT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1</w:t>
            </w:r>
            <w:r>
              <w:t>92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17L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AGCGAGCTGCTTGAGGGGGGCCTTGC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219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(1-57)EX-FW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GGGATCCCATATGGCCCGCACTAAGCAGACCGC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220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(1-57)EX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GGAATTCTTAGGACTTCTGGTAGCGACGAATCT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221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16A-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GAG CTG CTT ACG GGC GGC CTT GCC AC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488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flEcoR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pPr>
              <w:pStyle w:val="Header1"/>
              <w:tabs>
                <w:tab w:val="clear" w:pos="4320"/>
                <w:tab w:val="clear" w:pos="8640"/>
              </w:tabs>
              <w:rPr>
                <w:caps/>
              </w:rPr>
            </w:pPr>
            <w:r>
              <w:rPr>
                <w:caps/>
              </w:rPr>
              <w:t>gccgaattcgaacaaggtccgtctgtct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49</w:t>
            </w:r>
            <w:r>
              <w:t>0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flBspFmtr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pPr>
              <w:rPr>
                <w:caps/>
              </w:rPr>
            </w:pPr>
            <w:r>
              <w:rPr>
                <w:caps/>
              </w:rPr>
              <w:t>caagtgagttcttccggatcacgcgacgtgactttg</w:t>
            </w:r>
          </w:p>
        </w:tc>
      </w:tr>
      <w:tr w:rsidR="00000000">
        <w:trPr>
          <w:trHeight w:val="5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492</w:t>
            </w:r>
          </w:p>
          <w:p w:rsidR="00000000" w:rsidRDefault="00550633"/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flNheFhis</w:t>
            </w:r>
          </w:p>
          <w:p w:rsidR="00000000" w:rsidRDefault="00550633"/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pPr>
              <w:rPr>
                <w:caps/>
              </w:rPr>
            </w:pPr>
            <w:r>
              <w:rPr>
                <w:caps/>
              </w:rPr>
              <w:t>accccatagccgtgcacggctagctcacgcgacgtgactttg</w:t>
            </w:r>
          </w:p>
        </w:tc>
      </w:tr>
      <w:tr w:rsidR="00000000">
        <w:trPr>
          <w:trHeight w:val="5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496</w:t>
            </w:r>
          </w:p>
          <w:p w:rsidR="00000000" w:rsidRDefault="00550633"/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flNheFinl</w:t>
            </w:r>
          </w:p>
          <w:p w:rsidR="00000000" w:rsidRDefault="00550633"/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pPr>
              <w:rPr>
                <w:caps/>
              </w:rPr>
            </w:pPr>
            <w:r>
              <w:rPr>
                <w:caps/>
              </w:rPr>
              <w:t>ccgtgatacaaactcctagctagctcacgcgacgtgacttt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809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AF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pPr>
              <w:rPr>
                <w:caps/>
              </w:rPr>
            </w:pPr>
            <w:r>
              <w:rPr>
                <w:caps/>
              </w:rPr>
              <w:t>cccaataagttcaaacc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810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AR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pPr>
              <w:rPr>
                <w:caps/>
              </w:rPr>
            </w:pPr>
            <w:r>
              <w:rPr>
                <w:caps/>
              </w:rPr>
              <w:t>tccagcccaattcctcc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811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BF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pPr>
              <w:rPr>
                <w:caps/>
              </w:rPr>
            </w:pPr>
            <w:r>
              <w:rPr>
                <w:caps/>
              </w:rPr>
              <w:t>gggagttg</w:t>
            </w:r>
            <w:r>
              <w:rPr>
                <w:caps/>
              </w:rPr>
              <w:t>caaatcaacc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812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BR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pPr>
              <w:rPr>
                <w:caps/>
              </w:rPr>
            </w:pPr>
            <w:r>
              <w:rPr>
                <w:caps/>
              </w:rPr>
              <w:t>ctgcttagtgcgggccat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813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CF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pPr>
              <w:rPr>
                <w:caps/>
              </w:rPr>
            </w:pPr>
            <w:r>
              <w:rPr>
                <w:caps/>
              </w:rPr>
              <w:t>atggcccgcactaagca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1814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CR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pPr>
              <w:rPr>
                <w:caps/>
              </w:rPr>
            </w:pPr>
            <w:r>
              <w:rPr>
                <w:caps/>
              </w:rPr>
              <w:t>tcctgggcaatctcacg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2105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AF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 xml:space="preserve">CCCAATAAGTTCAAACCG 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2106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AR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 xml:space="preserve">TCCAGCCCAATTCCTCCG 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2107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BF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 xml:space="preserve">GGGAGTTGCAAATCAACC 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2108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BR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TGCTTAGTGCGGGCCAT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2109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CF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 xml:space="preserve">ATGGCCCGCACT AAGCAG 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2110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CR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 xml:space="preserve">TCCTGGGCAATCTCACGG 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2111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DF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CGTGAGATTGCCCAGGA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2112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DR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 xml:space="preserve">GTGATATAACCCCAGAAT 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2189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S10GFor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ACCGCCCGCAAGGGCACCGGTGGCAA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2190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S10G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TTGCCACCGGTGCCCTTGCGGGCGGT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2191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S10EFor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ACCGCCCGCAAGGAGACCGGTGGCAA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2192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S10ERev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TTGCCACCGGTCTCC</w:t>
            </w:r>
            <w:r>
              <w:t>TTGCGGGCGGT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2279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-F forwar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GGACTAGTGGATGGCCCGCACTAAGCA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2280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-F reverse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CCTTAATTAAGTTGCGCTCACCGCGGA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2281</w:t>
            </w:r>
          </w:p>
        </w:tc>
        <w:tc>
          <w:tcPr>
            <w:tcW w:w="1887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-G forward</w:t>
            </w:r>
          </w:p>
        </w:tc>
        <w:tc>
          <w:tcPr>
            <w:tcW w:w="5931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GAAGATCTATGGCCCGCACTAAGCAG</w:t>
            </w:r>
          </w:p>
        </w:tc>
      </w:tr>
      <w:tr w:rsidR="00000000">
        <w:trPr>
          <w:trHeight w:val="240"/>
        </w:trPr>
        <w:tc>
          <w:tcPr>
            <w:tcW w:w="82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2282</w:t>
            </w:r>
          </w:p>
        </w:tc>
        <w:tc>
          <w:tcPr>
            <w:tcW w:w="188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H3-G reverse</w:t>
            </w:r>
          </w:p>
        </w:tc>
        <w:tc>
          <w:tcPr>
            <w:tcW w:w="593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550633">
            <w:r>
              <w:t>GCTCTAGAGTTGCGCTCACCGCGGAG</w:t>
            </w:r>
          </w:p>
        </w:tc>
      </w:tr>
    </w:tbl>
    <w:p w:rsidR="00000000" w:rsidRDefault="00550633">
      <w:pPr>
        <w:spacing w:line="360" w:lineRule="auto"/>
        <w:rPr>
          <w:rFonts w:eastAsia="Times New Roman"/>
          <w:color w:val="auto"/>
          <w:sz w:val="20"/>
        </w:rPr>
      </w:pPr>
    </w:p>
    <w:sectPr w:rsidR="00000000">
      <w:footerReference w:type="first" r:id="rId6"/>
      <w:pgSz w:w="12240" w:h="15840"/>
      <w:pgMar w:top="1440" w:right="1800" w:bottom="1440" w:left="180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550633">
      <w:r>
        <w:separator/>
      </w:r>
    </w:p>
  </w:endnote>
  <w:endnote w:type="continuationSeparator" w:id="0">
    <w:p w:rsidR="00000000" w:rsidRDefault="00550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550633">
      <w:r>
        <w:separator/>
      </w:r>
    </w:p>
  </w:footnote>
  <w:footnote w:type="continuationSeparator" w:id="0">
    <w:p w:rsidR="00000000" w:rsidRDefault="00550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oNotTrackMoves/>
  <w:defaultTabStop w:val="720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urrent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ENLibraries&gt;&lt;Libraries&gt;&lt;item&gt;H3 paper-Converted.enl&lt;/item&gt;&lt;/Libraries&gt;&lt;/ENLibraries&gt;"/>
  </w:docVars>
  <w:rsids>
    <w:rsidRoot w:val="00550633"/>
    <w:rsid w:val="00550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" w:eastAsia="ヒラギノ角ゴ Pro W3" w:hAnsi="Times"/>
      <w:noProof/>
      <w:color w:val="000000"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Pr>
      <w:rFonts w:ascii="Times" w:eastAsia="ヒラギノ角ゴ Pro W3" w:hAnsi="Times"/>
      <w:noProof/>
      <w:color w:val="000000"/>
    </w:rPr>
  </w:style>
  <w:style w:type="paragraph" w:customStyle="1" w:styleId="BodyText1">
    <w:name w:val="Body Text1"/>
    <w:pPr>
      <w:spacing w:line="360" w:lineRule="auto"/>
    </w:pPr>
    <w:rPr>
      <w:rFonts w:ascii="Times" w:eastAsia="ヒラギノ角ゴ Pro W3" w:hAnsi="Times"/>
      <w:b/>
      <w:noProof/>
      <w:color w:val="000000"/>
      <w:sz w:val="24"/>
    </w:rPr>
  </w:style>
  <w:style w:type="paragraph" w:customStyle="1" w:styleId="Header1">
    <w:name w:val="Header1"/>
    <w:pPr>
      <w:tabs>
        <w:tab w:val="center" w:pos="4320"/>
        <w:tab w:val="right" w:pos="8640"/>
      </w:tabs>
    </w:pPr>
    <w:rPr>
      <w:rFonts w:ascii="Times" w:eastAsia="ヒラギノ角ゴ Pro W3" w:hAnsi="Times"/>
      <w:noProof/>
      <w:color w:val="000000"/>
      <w:sz w:val="24"/>
    </w:rPr>
  </w:style>
  <w:style w:type="paragraph" w:customStyle="1" w:styleId="Body">
    <w:name w:val="Body"/>
    <w:rPr>
      <w:rFonts w:ascii="Helvetica" w:eastAsia="ヒラギノ角ゴ Pro W3" w:hAnsi="Helvetica"/>
      <w:noProof/>
      <w:color w:val="000000"/>
      <w:sz w:val="24"/>
    </w:rPr>
  </w:style>
  <w:style w:type="paragraph" w:customStyle="1" w:styleId="Heading2A">
    <w:name w:val="Heading 2 A"/>
    <w:next w:val="Normal"/>
    <w:pPr>
      <w:keepNext/>
      <w:spacing w:line="360" w:lineRule="auto"/>
      <w:outlineLvl w:val="1"/>
    </w:pPr>
    <w:rPr>
      <w:rFonts w:ascii="Times" w:eastAsia="ヒラギノ角ゴ Pro W3" w:hAnsi="Times"/>
      <w:b/>
      <w:noProof/>
      <w:color w:val="000000"/>
      <w:sz w:val="24"/>
    </w:rPr>
  </w:style>
  <w:style w:type="paragraph" w:styleId="BalloonText">
    <w:name w:val="Balloon Text"/>
    <w:basedOn w:val="Normal"/>
    <w:lock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rPr>
      <w:rFonts w:ascii="Lucida Grande" w:eastAsia="ヒラギノ角ゴ Pro W3" w:hAnsi="Lucida Grande" w:cs="Lucida Grande"/>
      <w:color w:val="000000"/>
      <w:sz w:val="18"/>
      <w:szCs w:val="18"/>
    </w:rPr>
  </w:style>
  <w:style w:type="character" w:styleId="CommentReference">
    <w:name w:val="annotation reference"/>
    <w:semiHidden/>
    <w:unhideWhenUsed/>
    <w:rPr>
      <w:sz w:val="18"/>
      <w:szCs w:val="18"/>
    </w:rPr>
  </w:style>
  <w:style w:type="paragraph" w:styleId="CommentText">
    <w:name w:val="annotation text"/>
    <w:basedOn w:val="Normal"/>
    <w:semiHidden/>
    <w:unhideWhenUsed/>
  </w:style>
  <w:style w:type="character" w:customStyle="1" w:styleId="CommentTextChar">
    <w:name w:val="Comment Text Char"/>
    <w:semiHidden/>
    <w:rPr>
      <w:rFonts w:ascii="Times" w:eastAsia="ヒラギノ角ゴ Pro W3" w:hAnsi="Times"/>
      <w:noProof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semiHidden/>
    <w:rPr>
      <w:rFonts w:ascii="Times" w:eastAsia="ヒラギノ角ゴ Pro W3" w:hAnsi="Times"/>
      <w:b/>
      <w:bCs/>
      <w:noProof/>
      <w:color w:val="000000"/>
      <w:sz w:val="24"/>
      <w:szCs w:val="24"/>
    </w:rPr>
  </w:style>
  <w:style w:type="paragraph" w:styleId="Revision">
    <w:name w:val="Revision"/>
    <w:hidden/>
    <w:semiHidden/>
    <w:rPr>
      <w:rFonts w:ascii="Times" w:eastAsia="ヒラギノ角ゴ Pro W3" w:hAnsi="Times"/>
      <w:noProof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targetScreenSz w:val="544x37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5</Words>
  <Characters>3221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bstitutions in the amino-terminal tail of histone H3 cause dominant loss of DNA methylation in Neurospora</vt:lpstr>
    </vt:vector>
  </TitlesOfParts>
  <Company/>
  <LinksUpToDate>false</LinksUpToDate>
  <CharactersWithSpaces>3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bstitutions in the amino-terminal tail of histone H3 cause dominant loss of DNA methylation in Neurospora</dc:title>
  <dc:subject/>
  <dc:creator>K</dc:creator>
  <cp:keywords/>
  <cp:lastModifiedBy>Office 2004 Test Drive User</cp:lastModifiedBy>
  <cp:revision>2</cp:revision>
  <cp:lastPrinted>2011-05-05T15:25:00Z</cp:lastPrinted>
  <dcterms:created xsi:type="dcterms:W3CDTF">2011-11-18T14:55:00Z</dcterms:created>
  <dcterms:modified xsi:type="dcterms:W3CDTF">2011-11-18T14:55:00Z</dcterms:modified>
</cp:coreProperties>
</file>